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30"/>
        <w:gridCol w:w="3150"/>
        <w:gridCol w:w="1260"/>
        <w:gridCol w:w="540"/>
      </w:tblGrid>
      <w:tr>
        <w:trPr>
          <w:trHeight w:val="49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ru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E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, μM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 xml:space="preserve">max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% 100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M acetylcholine respon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s-ES_tradnl"/>
              </w:rPr>
              <w:t>Pyrante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± 0.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35.5 ± 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2 ±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0.03 μ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± 0.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7.3 ± 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0.9 ±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aps/>
                <w:sz w:val="24"/>
                <w:szCs w:val="24"/>
                <w:lang w:val="de-DE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0.1 μ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± 0.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80.6 ± 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2 ± 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0.3 μ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± 0.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98.4 ± 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0 ±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1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>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± 0.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08.0 ± 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2 ±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10 μ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± 0.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6.0 ± 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5 ± 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22:48:00Z</dcterms:created>
  <dc:creator>Acer</dc:creator>
  <dc:description/>
  <cp:keywords/>
  <dc:language>en-US</dc:language>
  <cp:lastModifiedBy>Martin, Richard J [B M S]</cp:lastModifiedBy>
  <dcterms:modified xsi:type="dcterms:W3CDTF">2015-12-30T22:48:00Z</dcterms:modified>
  <cp:revision>2</cp:revision>
  <dc:subject/>
  <dc:title/>
</cp:coreProperties>
</file>